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6389CF" w14:textId="66C2DAE1" w:rsidR="0086336C" w:rsidRDefault="0086336C" w:rsidP="0086336C">
      <w:pPr>
        <w:pStyle w:val="EndNoteBibliography"/>
        <w:spacing w:after="0"/>
        <w:jc w:val="left"/>
        <w:rPr>
          <w:szCs w:val="24"/>
        </w:rPr>
      </w:pPr>
      <w:r w:rsidRPr="00853702">
        <w:rPr>
          <w:szCs w:val="24"/>
        </w:rPr>
        <w:t xml:space="preserve">Table </w:t>
      </w:r>
      <w:r>
        <w:rPr>
          <w:szCs w:val="24"/>
        </w:rPr>
        <w:t>S1</w:t>
      </w:r>
      <w:r>
        <w:rPr>
          <w:szCs w:val="24"/>
        </w:rPr>
        <w:t>: H3 Intervention Activities and Detailed Definitions of the Activit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26"/>
        <w:gridCol w:w="5524"/>
      </w:tblGrid>
      <w:tr w:rsidR="0086336C" w:rsidRPr="007F2594" w14:paraId="2A9750E4" w14:textId="77777777" w:rsidTr="00D50A90">
        <w:trPr>
          <w:trHeight w:val="300"/>
        </w:trPr>
        <w:tc>
          <w:tcPr>
            <w:tcW w:w="2259" w:type="pct"/>
            <w:noWrap/>
            <w:hideMark/>
          </w:tcPr>
          <w:p w14:paraId="69AA937A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H3 interventions</w:t>
            </w:r>
          </w:p>
        </w:tc>
        <w:tc>
          <w:tcPr>
            <w:tcW w:w="2741" w:type="pct"/>
            <w:noWrap/>
            <w:hideMark/>
          </w:tcPr>
          <w:p w14:paraId="4FE8A1E3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Definition</w:t>
            </w:r>
          </w:p>
        </w:tc>
      </w:tr>
      <w:tr w:rsidR="0086336C" w:rsidRPr="007F2594" w14:paraId="095167F1" w14:textId="77777777" w:rsidTr="00D50A90">
        <w:trPr>
          <w:trHeight w:val="300"/>
        </w:trPr>
        <w:tc>
          <w:tcPr>
            <w:tcW w:w="2259" w:type="pct"/>
            <w:noWrap/>
            <w:hideMark/>
          </w:tcPr>
          <w:p w14:paraId="0A0702FD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1. Facilitator Activates Clinical decision support systems</w:t>
            </w:r>
          </w:p>
        </w:tc>
        <w:tc>
          <w:tcPr>
            <w:tcW w:w="2741" w:type="pct"/>
            <w:noWrap/>
            <w:hideMark/>
          </w:tcPr>
          <w:p w14:paraId="4A0A5450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Implementation of clinical decision support EMR optimization</w:t>
            </w:r>
          </w:p>
        </w:tc>
      </w:tr>
      <w:tr w:rsidR="0086336C" w:rsidRPr="007F2594" w14:paraId="120BFD65" w14:textId="77777777" w:rsidTr="00D50A90">
        <w:trPr>
          <w:trHeight w:val="300"/>
        </w:trPr>
        <w:tc>
          <w:tcPr>
            <w:tcW w:w="2259" w:type="pct"/>
            <w:noWrap/>
            <w:hideMark/>
          </w:tcPr>
          <w:p w14:paraId="130D4B17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2. Facilitator Conducts data collection</w:t>
            </w:r>
          </w:p>
        </w:tc>
        <w:tc>
          <w:tcPr>
            <w:tcW w:w="2741" w:type="pct"/>
            <w:noWrap/>
            <w:hideMark/>
          </w:tcPr>
          <w:p w14:paraId="00067039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Aggregate report on ABCS or manual chart extraction by facilitator</w:t>
            </w:r>
          </w:p>
        </w:tc>
      </w:tr>
      <w:tr w:rsidR="0086336C" w:rsidRPr="007F2594" w14:paraId="26CA142B" w14:textId="77777777" w:rsidTr="00D50A90">
        <w:trPr>
          <w:trHeight w:val="300"/>
        </w:trPr>
        <w:tc>
          <w:tcPr>
            <w:tcW w:w="2259" w:type="pct"/>
            <w:noWrap/>
            <w:hideMark/>
          </w:tcPr>
          <w:p w14:paraId="7104D87E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3. Facilitator Engaged clinic leader for feedback</w:t>
            </w:r>
          </w:p>
        </w:tc>
        <w:tc>
          <w:tcPr>
            <w:tcW w:w="2741" w:type="pct"/>
            <w:noWrap/>
            <w:hideMark/>
          </w:tcPr>
          <w:p w14:paraId="61F2483C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Bi-directional communication between clinic leader and facilitator</w:t>
            </w:r>
          </w:p>
        </w:tc>
      </w:tr>
      <w:tr w:rsidR="0086336C" w:rsidRPr="007F2594" w14:paraId="46DD6957" w14:textId="77777777" w:rsidTr="00D50A90">
        <w:trPr>
          <w:trHeight w:val="300"/>
        </w:trPr>
        <w:tc>
          <w:tcPr>
            <w:tcW w:w="2259" w:type="pct"/>
            <w:noWrap/>
            <w:hideMark/>
          </w:tcPr>
          <w:p w14:paraId="31747E74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4. Facilitator Educates practice on QI topics</w:t>
            </w:r>
          </w:p>
        </w:tc>
        <w:tc>
          <w:tcPr>
            <w:tcW w:w="2741" w:type="pct"/>
            <w:noWrap/>
            <w:hideMark/>
          </w:tcPr>
          <w:p w14:paraId="5D23F0E5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Topics include goal setting, data tracking over time, transparency</w:t>
            </w:r>
          </w:p>
        </w:tc>
      </w:tr>
      <w:tr w:rsidR="0086336C" w:rsidRPr="007F2594" w14:paraId="0526197D" w14:textId="77777777" w:rsidTr="00D50A90">
        <w:trPr>
          <w:trHeight w:val="300"/>
        </w:trPr>
        <w:tc>
          <w:tcPr>
            <w:tcW w:w="2259" w:type="pct"/>
            <w:noWrap/>
            <w:hideMark/>
          </w:tcPr>
          <w:p w14:paraId="371F1AE1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5. Facilitator Reviews data with practice for performance monitoring</w:t>
            </w:r>
          </w:p>
        </w:tc>
        <w:tc>
          <w:tcPr>
            <w:tcW w:w="2741" w:type="pct"/>
            <w:noWrap/>
            <w:hideMark/>
          </w:tcPr>
          <w:p w14:paraId="3F56EF46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 xml:space="preserve">ABCS data outcomes shared with practice </w:t>
            </w:r>
          </w:p>
        </w:tc>
      </w:tr>
      <w:tr w:rsidR="0086336C" w:rsidRPr="007F2594" w14:paraId="710AC987" w14:textId="77777777" w:rsidTr="00D50A90">
        <w:trPr>
          <w:trHeight w:val="300"/>
        </w:trPr>
        <w:tc>
          <w:tcPr>
            <w:tcW w:w="2259" w:type="pct"/>
            <w:noWrap/>
            <w:hideMark/>
          </w:tcPr>
          <w:p w14:paraId="21AC87B6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6. Facilitator Engages EHR vendor re: identified issues</w:t>
            </w:r>
          </w:p>
        </w:tc>
        <w:tc>
          <w:tcPr>
            <w:tcW w:w="2741" w:type="pct"/>
            <w:noWrap/>
            <w:hideMark/>
          </w:tcPr>
          <w:p w14:paraId="72DF068A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Facilitator acts as direct liaison between vendor and practice</w:t>
            </w:r>
          </w:p>
        </w:tc>
      </w:tr>
      <w:tr w:rsidR="0086336C" w:rsidRPr="007F2594" w14:paraId="6E98F641" w14:textId="77777777" w:rsidTr="00D50A90">
        <w:trPr>
          <w:trHeight w:val="300"/>
        </w:trPr>
        <w:tc>
          <w:tcPr>
            <w:tcW w:w="2259" w:type="pct"/>
            <w:noWrap/>
            <w:hideMark/>
          </w:tcPr>
          <w:p w14:paraId="45E22160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7. Facilitator Modifies EHR configuration</w:t>
            </w:r>
          </w:p>
        </w:tc>
        <w:tc>
          <w:tcPr>
            <w:tcW w:w="2741" w:type="pct"/>
            <w:noWrap/>
            <w:hideMark/>
          </w:tcPr>
          <w:p w14:paraId="0F2737EB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EHR configured to generate ABCS clinical quality measures to collect aggregate outcome variables</w:t>
            </w:r>
          </w:p>
        </w:tc>
      </w:tr>
      <w:tr w:rsidR="0086336C" w:rsidRPr="007F2594" w14:paraId="62E1BD30" w14:textId="77777777" w:rsidTr="00D50A90">
        <w:trPr>
          <w:trHeight w:val="300"/>
        </w:trPr>
        <w:tc>
          <w:tcPr>
            <w:tcW w:w="2259" w:type="pct"/>
            <w:noWrap/>
            <w:hideMark/>
          </w:tcPr>
          <w:p w14:paraId="7D2C0B2E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 xml:space="preserve">8. Facilitator conducts Workflow mapping </w:t>
            </w:r>
          </w:p>
        </w:tc>
        <w:tc>
          <w:tcPr>
            <w:tcW w:w="2741" w:type="pct"/>
            <w:noWrap/>
            <w:hideMark/>
          </w:tcPr>
          <w:p w14:paraId="1DB5CF63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Document roles and responsibilities of all practice staff</w:t>
            </w:r>
          </w:p>
        </w:tc>
      </w:tr>
      <w:tr w:rsidR="0086336C" w:rsidRPr="007F2594" w14:paraId="5DEC53D5" w14:textId="77777777" w:rsidTr="00D50A90">
        <w:trPr>
          <w:trHeight w:val="300"/>
        </w:trPr>
        <w:tc>
          <w:tcPr>
            <w:tcW w:w="2259" w:type="pct"/>
            <w:noWrap/>
            <w:hideMark/>
          </w:tcPr>
          <w:p w14:paraId="0923CB6F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9. Facilitator organizes meeting</w:t>
            </w:r>
          </w:p>
        </w:tc>
        <w:tc>
          <w:tcPr>
            <w:tcW w:w="2741" w:type="pct"/>
            <w:noWrap/>
            <w:hideMark/>
          </w:tcPr>
          <w:p w14:paraId="3D401181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Arrangement of date, time, place and attendees</w:t>
            </w:r>
          </w:p>
        </w:tc>
      </w:tr>
      <w:tr w:rsidR="0086336C" w:rsidRPr="007F2594" w14:paraId="7E7EC0D2" w14:textId="77777777" w:rsidTr="00D50A90">
        <w:trPr>
          <w:trHeight w:val="300"/>
        </w:trPr>
        <w:tc>
          <w:tcPr>
            <w:tcW w:w="2259" w:type="pct"/>
            <w:noWrap/>
            <w:hideMark/>
          </w:tcPr>
          <w:p w14:paraId="4E5907A4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10. Train Model for Improvement (PDSA or other QI)</w:t>
            </w:r>
          </w:p>
        </w:tc>
        <w:tc>
          <w:tcPr>
            <w:tcW w:w="2741" w:type="pct"/>
            <w:noWrap/>
            <w:hideMark/>
          </w:tcPr>
          <w:p w14:paraId="488702AF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Instruction on rapid cycle model, pilot testing, data tracking</w:t>
            </w:r>
          </w:p>
        </w:tc>
      </w:tr>
      <w:tr w:rsidR="0086336C" w:rsidRPr="007F2594" w14:paraId="7B712C58" w14:textId="77777777" w:rsidTr="00D50A90">
        <w:trPr>
          <w:trHeight w:val="300"/>
        </w:trPr>
        <w:tc>
          <w:tcPr>
            <w:tcW w:w="2259" w:type="pct"/>
            <w:noWrap/>
            <w:hideMark/>
          </w:tcPr>
          <w:p w14:paraId="5FB842E8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11. Train Project management</w:t>
            </w:r>
          </w:p>
        </w:tc>
        <w:tc>
          <w:tcPr>
            <w:tcW w:w="2741" w:type="pct"/>
            <w:noWrap/>
            <w:hideMark/>
          </w:tcPr>
          <w:p w14:paraId="3AEB999F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Educate on study goals, timeline and success criteria</w:t>
            </w:r>
          </w:p>
        </w:tc>
      </w:tr>
      <w:tr w:rsidR="0086336C" w:rsidRPr="007F2594" w14:paraId="04D3AC43" w14:textId="77777777" w:rsidTr="00D50A90">
        <w:trPr>
          <w:trHeight w:val="300"/>
        </w:trPr>
        <w:tc>
          <w:tcPr>
            <w:tcW w:w="2259" w:type="pct"/>
            <w:noWrap/>
            <w:hideMark/>
          </w:tcPr>
          <w:p w14:paraId="3FBF2607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12. Train Team based care (huddles pre/post visit planning)</w:t>
            </w:r>
          </w:p>
        </w:tc>
        <w:tc>
          <w:tcPr>
            <w:tcW w:w="2741" w:type="pct"/>
            <w:noWrap/>
            <w:hideMark/>
          </w:tcPr>
          <w:p w14:paraId="2322B057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Model in which two or more individuals work collaboratively to provide care</w:t>
            </w:r>
          </w:p>
        </w:tc>
      </w:tr>
      <w:tr w:rsidR="0086336C" w:rsidRPr="007F2594" w14:paraId="4D8F92C8" w14:textId="77777777" w:rsidTr="00D50A90">
        <w:trPr>
          <w:trHeight w:val="300"/>
        </w:trPr>
        <w:tc>
          <w:tcPr>
            <w:tcW w:w="2259" w:type="pct"/>
            <w:noWrap/>
            <w:hideMark/>
          </w:tcPr>
          <w:p w14:paraId="478431B9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 xml:space="preserve">13. Train Motivational Interviewing education </w:t>
            </w:r>
          </w:p>
        </w:tc>
        <w:tc>
          <w:tcPr>
            <w:tcW w:w="2741" w:type="pct"/>
            <w:noWrap/>
            <w:hideMark/>
          </w:tcPr>
          <w:p w14:paraId="35746691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Skills-based model of interactive communication strategies to elicit change</w:t>
            </w:r>
          </w:p>
        </w:tc>
      </w:tr>
      <w:tr w:rsidR="0086336C" w:rsidRPr="007F2594" w14:paraId="7F24BD98" w14:textId="77777777" w:rsidTr="00D50A90">
        <w:trPr>
          <w:trHeight w:val="300"/>
        </w:trPr>
        <w:tc>
          <w:tcPr>
            <w:tcW w:w="2259" w:type="pct"/>
            <w:noWrap/>
            <w:hideMark/>
          </w:tcPr>
          <w:p w14:paraId="17FECEC9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14. Train Patient Self- Management/Goal setting</w:t>
            </w:r>
          </w:p>
        </w:tc>
        <w:tc>
          <w:tcPr>
            <w:tcW w:w="2741" w:type="pct"/>
            <w:noWrap/>
            <w:hideMark/>
          </w:tcPr>
          <w:p w14:paraId="254FBD7A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Includes shared decision-making tools, Patient action plans</w:t>
            </w:r>
          </w:p>
        </w:tc>
      </w:tr>
      <w:tr w:rsidR="0086336C" w:rsidRPr="007F2594" w14:paraId="1A766693" w14:textId="77777777" w:rsidTr="00D50A90">
        <w:trPr>
          <w:trHeight w:val="300"/>
        </w:trPr>
        <w:tc>
          <w:tcPr>
            <w:tcW w:w="2259" w:type="pct"/>
            <w:noWrap/>
            <w:hideMark/>
          </w:tcPr>
          <w:p w14:paraId="3F8A6CFA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15. Train Community RX</w:t>
            </w:r>
          </w:p>
        </w:tc>
        <w:tc>
          <w:tcPr>
            <w:tcW w:w="2741" w:type="pct"/>
            <w:noWrap/>
            <w:hideMark/>
          </w:tcPr>
          <w:p w14:paraId="3C8376EE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Customized tool containing community resources based on geographic location</w:t>
            </w:r>
          </w:p>
        </w:tc>
      </w:tr>
      <w:tr w:rsidR="0086336C" w:rsidRPr="007F2594" w14:paraId="34BE2AAA" w14:textId="77777777" w:rsidTr="00D50A90">
        <w:trPr>
          <w:trHeight w:val="300"/>
        </w:trPr>
        <w:tc>
          <w:tcPr>
            <w:tcW w:w="2259" w:type="pct"/>
            <w:noWrap/>
            <w:hideMark/>
          </w:tcPr>
          <w:p w14:paraId="4B49CE46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16. Train popHealth, CQM dashboards, outlier lists</w:t>
            </w:r>
          </w:p>
        </w:tc>
        <w:tc>
          <w:tcPr>
            <w:tcW w:w="2741" w:type="pct"/>
            <w:noWrap/>
            <w:hideMark/>
          </w:tcPr>
          <w:p w14:paraId="697B2819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Utilize data to assist with outreach of patients not in numerator</w:t>
            </w:r>
          </w:p>
        </w:tc>
      </w:tr>
      <w:tr w:rsidR="0086336C" w:rsidRPr="007F2594" w14:paraId="46E0FAA5" w14:textId="77777777" w:rsidTr="00D50A90">
        <w:trPr>
          <w:trHeight w:val="300"/>
        </w:trPr>
        <w:tc>
          <w:tcPr>
            <w:tcW w:w="2259" w:type="pct"/>
            <w:noWrap/>
            <w:hideMark/>
          </w:tcPr>
          <w:p w14:paraId="7E777E97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17. Train ABCS</w:t>
            </w:r>
          </w:p>
        </w:tc>
        <w:tc>
          <w:tcPr>
            <w:tcW w:w="2741" w:type="pct"/>
            <w:noWrap/>
            <w:hideMark/>
          </w:tcPr>
          <w:p w14:paraId="494067F5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Evidence-based training on ABCS measures</w:t>
            </w:r>
          </w:p>
        </w:tc>
      </w:tr>
      <w:tr w:rsidR="0086336C" w:rsidRPr="007F2594" w14:paraId="7B95E392" w14:textId="77777777" w:rsidTr="00D50A90">
        <w:trPr>
          <w:trHeight w:val="300"/>
        </w:trPr>
        <w:tc>
          <w:tcPr>
            <w:tcW w:w="2259" w:type="pct"/>
            <w:noWrap/>
            <w:hideMark/>
          </w:tcPr>
          <w:p w14:paraId="3FFC6136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18. Train EHR optimization</w:t>
            </w:r>
          </w:p>
        </w:tc>
        <w:tc>
          <w:tcPr>
            <w:tcW w:w="2741" w:type="pct"/>
            <w:noWrap/>
            <w:hideMark/>
          </w:tcPr>
          <w:p w14:paraId="502A2337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Educate staff on CDS, Reminders, Templates</w:t>
            </w:r>
          </w:p>
        </w:tc>
      </w:tr>
      <w:tr w:rsidR="0086336C" w:rsidRPr="007F2594" w14:paraId="2A59FDBE" w14:textId="77777777" w:rsidTr="00D50A90">
        <w:trPr>
          <w:trHeight w:val="300"/>
        </w:trPr>
        <w:tc>
          <w:tcPr>
            <w:tcW w:w="2259" w:type="pct"/>
            <w:noWrap/>
            <w:hideMark/>
          </w:tcPr>
          <w:p w14:paraId="40485C23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19. Train Million Hearts, AMA, AHA tools or resources</w:t>
            </w:r>
          </w:p>
        </w:tc>
        <w:tc>
          <w:tcPr>
            <w:tcW w:w="2741" w:type="pct"/>
            <w:noWrap/>
            <w:hideMark/>
          </w:tcPr>
          <w:p w14:paraId="33038D8C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Evidence-based resources developed by American Medical Association, American Heart Association</w:t>
            </w:r>
          </w:p>
        </w:tc>
      </w:tr>
      <w:tr w:rsidR="0086336C" w:rsidRPr="007F2594" w14:paraId="74AD9CE7" w14:textId="77777777" w:rsidTr="00D50A90">
        <w:trPr>
          <w:trHeight w:val="300"/>
        </w:trPr>
        <w:tc>
          <w:tcPr>
            <w:tcW w:w="2259" w:type="pct"/>
            <w:noWrap/>
            <w:hideMark/>
          </w:tcPr>
          <w:p w14:paraId="5968193F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20. Practice implements and sustains QI methodology</w:t>
            </w:r>
          </w:p>
        </w:tc>
        <w:tc>
          <w:tcPr>
            <w:tcW w:w="2741" w:type="pct"/>
            <w:noWrap/>
            <w:hideMark/>
          </w:tcPr>
          <w:p w14:paraId="099D5AB6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QI methods include data tracking, review and transparency</w:t>
            </w:r>
          </w:p>
        </w:tc>
      </w:tr>
      <w:tr w:rsidR="0086336C" w:rsidRPr="007F2594" w14:paraId="5380AD91" w14:textId="77777777" w:rsidTr="00D50A90">
        <w:trPr>
          <w:trHeight w:val="300"/>
        </w:trPr>
        <w:tc>
          <w:tcPr>
            <w:tcW w:w="2259" w:type="pct"/>
            <w:noWrap/>
            <w:hideMark/>
          </w:tcPr>
          <w:p w14:paraId="4369513D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21. Practice Implements Team-based care</w:t>
            </w:r>
          </w:p>
        </w:tc>
        <w:tc>
          <w:tcPr>
            <w:tcW w:w="2741" w:type="pct"/>
            <w:noWrap/>
            <w:hideMark/>
          </w:tcPr>
          <w:p w14:paraId="3A5E6CCC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Model in which two or more individuals work collaboratively to provide care</w:t>
            </w:r>
          </w:p>
        </w:tc>
      </w:tr>
      <w:tr w:rsidR="0086336C" w:rsidRPr="007F2594" w14:paraId="438ADA8E" w14:textId="77777777" w:rsidTr="00D50A90">
        <w:trPr>
          <w:trHeight w:val="300"/>
        </w:trPr>
        <w:tc>
          <w:tcPr>
            <w:tcW w:w="2259" w:type="pct"/>
            <w:noWrap/>
            <w:hideMark/>
          </w:tcPr>
          <w:p w14:paraId="0A8F7D41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22. Practice establishes care coordination processes</w:t>
            </w:r>
          </w:p>
        </w:tc>
        <w:tc>
          <w:tcPr>
            <w:tcW w:w="2741" w:type="pct"/>
            <w:noWrap/>
            <w:hideMark/>
          </w:tcPr>
          <w:p w14:paraId="3DC4D778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Organization of activities to facilitate care delivery</w:t>
            </w:r>
          </w:p>
        </w:tc>
      </w:tr>
      <w:tr w:rsidR="0086336C" w:rsidRPr="007F2594" w14:paraId="502C2A8F" w14:textId="77777777" w:rsidTr="00D50A90">
        <w:trPr>
          <w:trHeight w:val="300"/>
        </w:trPr>
        <w:tc>
          <w:tcPr>
            <w:tcW w:w="2259" w:type="pct"/>
            <w:noWrap/>
            <w:hideMark/>
          </w:tcPr>
          <w:p w14:paraId="40EF49C2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23. Practice ensures tools address health literacy/language</w:t>
            </w:r>
          </w:p>
        </w:tc>
        <w:tc>
          <w:tcPr>
            <w:tcW w:w="2741" w:type="pct"/>
            <w:noWrap/>
            <w:hideMark/>
          </w:tcPr>
          <w:p w14:paraId="36ED7EF4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Resources/tools utilized in multiple languages, literacy levels</w:t>
            </w:r>
          </w:p>
        </w:tc>
      </w:tr>
      <w:tr w:rsidR="0086336C" w:rsidRPr="007F2594" w14:paraId="21BE85FC" w14:textId="77777777" w:rsidTr="00D50A90">
        <w:trPr>
          <w:trHeight w:val="300"/>
        </w:trPr>
        <w:tc>
          <w:tcPr>
            <w:tcW w:w="2259" w:type="pct"/>
            <w:noWrap/>
            <w:hideMark/>
          </w:tcPr>
          <w:p w14:paraId="49699A92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 xml:space="preserve">24. Practice generates eCQM reports/reviews data </w:t>
            </w:r>
          </w:p>
        </w:tc>
        <w:tc>
          <w:tcPr>
            <w:tcW w:w="2741" w:type="pct"/>
            <w:noWrap/>
            <w:hideMark/>
          </w:tcPr>
          <w:p w14:paraId="735BBF15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Independent report generation of ABCS outcome measures by practice</w:t>
            </w:r>
          </w:p>
        </w:tc>
      </w:tr>
      <w:tr w:rsidR="0086336C" w:rsidRPr="007F2594" w14:paraId="0E4DD1F3" w14:textId="77777777" w:rsidTr="00D50A90">
        <w:trPr>
          <w:trHeight w:val="300"/>
        </w:trPr>
        <w:tc>
          <w:tcPr>
            <w:tcW w:w="2259" w:type="pct"/>
            <w:noWrap/>
            <w:hideMark/>
          </w:tcPr>
          <w:p w14:paraId="2526EA0B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 xml:space="preserve">25. Practice modifies workflow </w:t>
            </w:r>
          </w:p>
        </w:tc>
        <w:tc>
          <w:tcPr>
            <w:tcW w:w="2741" w:type="pct"/>
            <w:noWrap/>
            <w:hideMark/>
          </w:tcPr>
          <w:p w14:paraId="60ED6523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Roles and responsibilities of all practice staff modified to facilitate improved patient care delivery</w:t>
            </w:r>
          </w:p>
        </w:tc>
      </w:tr>
      <w:tr w:rsidR="0086336C" w:rsidRPr="007F2594" w14:paraId="1C963216" w14:textId="77777777" w:rsidTr="00D50A90">
        <w:trPr>
          <w:trHeight w:val="300"/>
        </w:trPr>
        <w:tc>
          <w:tcPr>
            <w:tcW w:w="2259" w:type="pct"/>
            <w:noWrap/>
            <w:hideMark/>
          </w:tcPr>
          <w:p w14:paraId="5A7C0FC6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26. Practice utilizes Model for Improvement such as PDSA, LEAN</w:t>
            </w:r>
          </w:p>
        </w:tc>
        <w:tc>
          <w:tcPr>
            <w:tcW w:w="2741" w:type="pct"/>
            <w:noWrap/>
            <w:hideMark/>
          </w:tcPr>
          <w:p w14:paraId="6475F71E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Instruction on rapid cycle model, pilot testing, data tracking</w:t>
            </w:r>
          </w:p>
        </w:tc>
      </w:tr>
      <w:tr w:rsidR="0086336C" w:rsidRPr="007F2594" w14:paraId="7D092869" w14:textId="77777777" w:rsidTr="00D50A90">
        <w:trPr>
          <w:trHeight w:val="300"/>
        </w:trPr>
        <w:tc>
          <w:tcPr>
            <w:tcW w:w="2259" w:type="pct"/>
            <w:noWrap/>
            <w:hideMark/>
          </w:tcPr>
          <w:p w14:paraId="490C36F4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27. Practice utilizes tools/patient education in practice</w:t>
            </w:r>
          </w:p>
        </w:tc>
        <w:tc>
          <w:tcPr>
            <w:tcW w:w="2741" w:type="pct"/>
            <w:noWrap/>
            <w:hideMark/>
          </w:tcPr>
          <w:p w14:paraId="74A51AFC" w14:textId="77777777" w:rsidR="0086336C" w:rsidRPr="00534D7E" w:rsidRDefault="0086336C" w:rsidP="008633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4D7E">
              <w:rPr>
                <w:rFonts w:ascii="Times New Roman" w:hAnsi="Times New Roman" w:cs="Times New Roman"/>
                <w:sz w:val="20"/>
                <w:szCs w:val="20"/>
              </w:rPr>
              <w:t>Education/Tools on ABCS resources distributed electronic or manual</w:t>
            </w:r>
          </w:p>
        </w:tc>
      </w:tr>
    </w:tbl>
    <w:p w14:paraId="63602F84" w14:textId="77777777" w:rsidR="0086336C" w:rsidRPr="001864D5" w:rsidRDefault="0086336C" w:rsidP="0086336C">
      <w:pPr>
        <w:rPr>
          <w:rFonts w:ascii="Times New Roman" w:hAnsi="Times New Roman" w:cs="Times New Roman"/>
          <w:noProof/>
          <w:sz w:val="24"/>
          <w:szCs w:val="24"/>
        </w:rPr>
      </w:pPr>
    </w:p>
    <w:sectPr w:rsidR="0086336C" w:rsidRPr="001864D5" w:rsidSect="007C4D6F">
      <w:headerReference w:type="even" r:id="rId5"/>
      <w:headerReference w:type="default" r:id="rId6"/>
      <w:footerReference w:type="even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110584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5FF987" w14:textId="77777777" w:rsidR="002876F9" w:rsidRDefault="0086336C" w:rsidP="004745D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F465C5" w14:textId="77777777" w:rsidR="002876F9" w:rsidRDefault="0086336C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6321826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C0BC007" w14:textId="77777777" w:rsidR="002876F9" w:rsidRDefault="0086336C" w:rsidP="008B15B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D2CE04" w14:textId="77777777" w:rsidR="002876F9" w:rsidRDefault="0086336C" w:rsidP="0006548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36C"/>
    <w:rsid w:val="00024F79"/>
    <w:rsid w:val="00047F3F"/>
    <w:rsid w:val="00054D3C"/>
    <w:rsid w:val="000619A6"/>
    <w:rsid w:val="000700EA"/>
    <w:rsid w:val="00084FA1"/>
    <w:rsid w:val="0008639D"/>
    <w:rsid w:val="0009452E"/>
    <w:rsid w:val="000A6B2A"/>
    <w:rsid w:val="000B0788"/>
    <w:rsid w:val="000C1099"/>
    <w:rsid w:val="000D087F"/>
    <w:rsid w:val="000D1DE5"/>
    <w:rsid w:val="000E5938"/>
    <w:rsid w:val="000F0E60"/>
    <w:rsid w:val="000F651D"/>
    <w:rsid w:val="001016AA"/>
    <w:rsid w:val="001057CF"/>
    <w:rsid w:val="00133B1A"/>
    <w:rsid w:val="0013459E"/>
    <w:rsid w:val="00145FC5"/>
    <w:rsid w:val="00187C36"/>
    <w:rsid w:val="00197992"/>
    <w:rsid w:val="001E25A9"/>
    <w:rsid w:val="001E7C78"/>
    <w:rsid w:val="00221F41"/>
    <w:rsid w:val="00223A81"/>
    <w:rsid w:val="002337A6"/>
    <w:rsid w:val="0024225F"/>
    <w:rsid w:val="002635CE"/>
    <w:rsid w:val="002970BF"/>
    <w:rsid w:val="002A1653"/>
    <w:rsid w:val="002C18DD"/>
    <w:rsid w:val="002E4F80"/>
    <w:rsid w:val="002E582F"/>
    <w:rsid w:val="002F6C18"/>
    <w:rsid w:val="00306BC6"/>
    <w:rsid w:val="003254C1"/>
    <w:rsid w:val="00341DD0"/>
    <w:rsid w:val="00347214"/>
    <w:rsid w:val="003D202D"/>
    <w:rsid w:val="004156A8"/>
    <w:rsid w:val="00433F78"/>
    <w:rsid w:val="00441482"/>
    <w:rsid w:val="00452A26"/>
    <w:rsid w:val="00471F83"/>
    <w:rsid w:val="00492F7C"/>
    <w:rsid w:val="004A5161"/>
    <w:rsid w:val="004A5626"/>
    <w:rsid w:val="004B6687"/>
    <w:rsid w:val="005125A7"/>
    <w:rsid w:val="0051766C"/>
    <w:rsid w:val="00522AD7"/>
    <w:rsid w:val="0052433A"/>
    <w:rsid w:val="00536503"/>
    <w:rsid w:val="005507BD"/>
    <w:rsid w:val="00572F52"/>
    <w:rsid w:val="005755E1"/>
    <w:rsid w:val="005E11BA"/>
    <w:rsid w:val="005E3B81"/>
    <w:rsid w:val="005F1220"/>
    <w:rsid w:val="005F1B94"/>
    <w:rsid w:val="006141BE"/>
    <w:rsid w:val="006173DD"/>
    <w:rsid w:val="00617BDE"/>
    <w:rsid w:val="00621B11"/>
    <w:rsid w:val="006449F1"/>
    <w:rsid w:val="00657388"/>
    <w:rsid w:val="00660A75"/>
    <w:rsid w:val="00681F28"/>
    <w:rsid w:val="0069668A"/>
    <w:rsid w:val="006A0E7C"/>
    <w:rsid w:val="006A68C7"/>
    <w:rsid w:val="006B1371"/>
    <w:rsid w:val="006C19FE"/>
    <w:rsid w:val="006F3313"/>
    <w:rsid w:val="0070035C"/>
    <w:rsid w:val="00711525"/>
    <w:rsid w:val="00712239"/>
    <w:rsid w:val="00720620"/>
    <w:rsid w:val="0072098D"/>
    <w:rsid w:val="00731D59"/>
    <w:rsid w:val="00737FB4"/>
    <w:rsid w:val="0075726A"/>
    <w:rsid w:val="00760BCC"/>
    <w:rsid w:val="00765A5D"/>
    <w:rsid w:val="007841E5"/>
    <w:rsid w:val="007928AD"/>
    <w:rsid w:val="007A174A"/>
    <w:rsid w:val="007B135D"/>
    <w:rsid w:val="007D2A22"/>
    <w:rsid w:val="007D6DD5"/>
    <w:rsid w:val="008013B1"/>
    <w:rsid w:val="00802E10"/>
    <w:rsid w:val="00812EE8"/>
    <w:rsid w:val="00820789"/>
    <w:rsid w:val="0082764B"/>
    <w:rsid w:val="0083398E"/>
    <w:rsid w:val="0086336C"/>
    <w:rsid w:val="00870829"/>
    <w:rsid w:val="00890EEF"/>
    <w:rsid w:val="0089245E"/>
    <w:rsid w:val="00897EAB"/>
    <w:rsid w:val="008A31AD"/>
    <w:rsid w:val="008A34C0"/>
    <w:rsid w:val="008A7B0F"/>
    <w:rsid w:val="008E5F6F"/>
    <w:rsid w:val="008E6EFD"/>
    <w:rsid w:val="008F19E5"/>
    <w:rsid w:val="008F6DF0"/>
    <w:rsid w:val="0090618B"/>
    <w:rsid w:val="0091439C"/>
    <w:rsid w:val="00926593"/>
    <w:rsid w:val="00944DA4"/>
    <w:rsid w:val="00945F80"/>
    <w:rsid w:val="00974A20"/>
    <w:rsid w:val="0098485F"/>
    <w:rsid w:val="009865BA"/>
    <w:rsid w:val="009B7E1D"/>
    <w:rsid w:val="00A025F3"/>
    <w:rsid w:val="00A447E6"/>
    <w:rsid w:val="00A5510F"/>
    <w:rsid w:val="00A55863"/>
    <w:rsid w:val="00A56F07"/>
    <w:rsid w:val="00A61700"/>
    <w:rsid w:val="00A671BA"/>
    <w:rsid w:val="00A77DD6"/>
    <w:rsid w:val="00AB7652"/>
    <w:rsid w:val="00AC5BF0"/>
    <w:rsid w:val="00AF0511"/>
    <w:rsid w:val="00B100D5"/>
    <w:rsid w:val="00B31527"/>
    <w:rsid w:val="00B37B15"/>
    <w:rsid w:val="00B4089E"/>
    <w:rsid w:val="00B422F6"/>
    <w:rsid w:val="00B429BA"/>
    <w:rsid w:val="00B56F3E"/>
    <w:rsid w:val="00B66453"/>
    <w:rsid w:val="00B93EE2"/>
    <w:rsid w:val="00BA7F3B"/>
    <w:rsid w:val="00BB5AF1"/>
    <w:rsid w:val="00BD1803"/>
    <w:rsid w:val="00C40CA6"/>
    <w:rsid w:val="00C4140A"/>
    <w:rsid w:val="00C415C0"/>
    <w:rsid w:val="00C42AC1"/>
    <w:rsid w:val="00C95F3A"/>
    <w:rsid w:val="00CC59B8"/>
    <w:rsid w:val="00CE6829"/>
    <w:rsid w:val="00CF1F0A"/>
    <w:rsid w:val="00CF6328"/>
    <w:rsid w:val="00D15A4F"/>
    <w:rsid w:val="00D17D99"/>
    <w:rsid w:val="00D2693A"/>
    <w:rsid w:val="00D425C6"/>
    <w:rsid w:val="00D67E6C"/>
    <w:rsid w:val="00DA0F64"/>
    <w:rsid w:val="00DB40A6"/>
    <w:rsid w:val="00DC170B"/>
    <w:rsid w:val="00DE39D7"/>
    <w:rsid w:val="00DF4446"/>
    <w:rsid w:val="00E0070E"/>
    <w:rsid w:val="00E014B7"/>
    <w:rsid w:val="00E11599"/>
    <w:rsid w:val="00E14211"/>
    <w:rsid w:val="00E26261"/>
    <w:rsid w:val="00E308B2"/>
    <w:rsid w:val="00E3197A"/>
    <w:rsid w:val="00E41FD6"/>
    <w:rsid w:val="00E43744"/>
    <w:rsid w:val="00E4513C"/>
    <w:rsid w:val="00E50FE7"/>
    <w:rsid w:val="00E544DA"/>
    <w:rsid w:val="00E655D4"/>
    <w:rsid w:val="00E94393"/>
    <w:rsid w:val="00EB7BD0"/>
    <w:rsid w:val="00ED01AC"/>
    <w:rsid w:val="00ED0D8D"/>
    <w:rsid w:val="00ED4659"/>
    <w:rsid w:val="00F10A73"/>
    <w:rsid w:val="00F13C21"/>
    <w:rsid w:val="00F30ACB"/>
    <w:rsid w:val="00F43F6C"/>
    <w:rsid w:val="00F67043"/>
    <w:rsid w:val="00F80E55"/>
    <w:rsid w:val="00FA754A"/>
    <w:rsid w:val="00FB27C4"/>
    <w:rsid w:val="00FC3040"/>
    <w:rsid w:val="00FE6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DFF0A7"/>
  <w15:chartTrackingRefBased/>
  <w15:docId w15:val="{0932E096-0200-F741-BA6F-ADDC265B8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36C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65BA"/>
    <w:pPr>
      <w:spacing w:after="0" w:line="240" w:lineRule="auto"/>
    </w:pPr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5BA"/>
    <w:rPr>
      <w:rFonts w:ascii="Times New Roman" w:hAnsi="Times New Roman" w:cs="Times New Roman"/>
      <w:sz w:val="18"/>
      <w:szCs w:val="18"/>
    </w:rPr>
  </w:style>
  <w:style w:type="table" w:customStyle="1" w:styleId="ACRTable">
    <w:name w:val="AC &amp; R Table"/>
    <w:basedOn w:val="TableNormal"/>
    <w:uiPriority w:val="99"/>
    <w:rsid w:val="009865BA"/>
    <w:tblPr/>
    <w:tblStylePr w:type="firstRow">
      <w:pPr>
        <w:jc w:val="center"/>
      </w:pPr>
      <w:rPr>
        <w:rFonts w:asciiTheme="minorHAnsi" w:hAnsiTheme="minorHAnsi"/>
        <w:b/>
        <w:sz w:val="24"/>
      </w:rPr>
      <w:tblPr/>
      <w:tcPr>
        <w:vAlign w:val="center"/>
      </w:tcPr>
    </w:tblStylePr>
  </w:style>
  <w:style w:type="paragraph" w:customStyle="1" w:styleId="EndNoteBibliography">
    <w:name w:val="EndNote Bibliography"/>
    <w:basedOn w:val="Normal"/>
    <w:link w:val="EndNoteBibliographyChar"/>
    <w:rsid w:val="0086336C"/>
    <w:pPr>
      <w:spacing w:line="480" w:lineRule="auto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6336C"/>
    <w:rPr>
      <w:rFonts w:ascii="Times New Roman" w:eastAsiaTheme="minorEastAsia" w:hAnsi="Times New Roman" w:cs="Times New Roman"/>
      <w:noProof/>
      <w:szCs w:val="22"/>
    </w:rPr>
  </w:style>
  <w:style w:type="table" w:styleId="TableGrid">
    <w:name w:val="Table Grid"/>
    <w:basedOn w:val="TableNormal"/>
    <w:uiPriority w:val="39"/>
    <w:rsid w:val="0086336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633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336C"/>
    <w:rPr>
      <w:rFonts w:eastAsiaTheme="minorEastAsia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86336C"/>
  </w:style>
  <w:style w:type="paragraph" w:styleId="Header">
    <w:name w:val="header"/>
    <w:basedOn w:val="Normal"/>
    <w:link w:val="HeaderChar"/>
    <w:uiPriority w:val="99"/>
    <w:unhideWhenUsed/>
    <w:rsid w:val="008633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336C"/>
    <w:rPr>
      <w:rFonts w:eastAsiaTheme="minorEastAsi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A198AFB-6F47-FA4E-88B6-8E921FA85D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1</Words>
  <Characters>2687</Characters>
  <Application>Microsoft Office Word</Application>
  <DocSecurity>0</DocSecurity>
  <Lines>22</Lines>
  <Paragraphs>6</Paragraphs>
  <ScaleCrop>false</ScaleCrop>
  <Company/>
  <LinksUpToDate>false</LinksUpToDate>
  <CharactersWithSpaces>3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L Walunas</dc:creator>
  <cp:keywords/>
  <dc:description/>
  <cp:lastModifiedBy>Theresa L Walunas</cp:lastModifiedBy>
  <cp:revision>1</cp:revision>
  <cp:lastPrinted>2020-10-13T19:27:00Z</cp:lastPrinted>
  <dcterms:created xsi:type="dcterms:W3CDTF">2021-03-24T23:26:00Z</dcterms:created>
  <dcterms:modified xsi:type="dcterms:W3CDTF">2021-03-24T23:29:00Z</dcterms:modified>
</cp:coreProperties>
</file>